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Look w:val="04A0"/>
      </w:tblPr>
      <w:tblGrid>
        <w:gridCol w:w="1202"/>
        <w:gridCol w:w="1618"/>
        <w:gridCol w:w="2306"/>
        <w:gridCol w:w="652"/>
        <w:gridCol w:w="769"/>
        <w:gridCol w:w="769"/>
        <w:gridCol w:w="662"/>
        <w:gridCol w:w="662"/>
      </w:tblGrid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6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4" w:type="dxa"/>
            <w:gridSpan w:val="5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1618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2306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Amphipod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all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64.2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89.1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aprellidae</w:t>
            </w:r>
            <w:proofErr w:type="spellEnd"/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aprellida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0.5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Decapoda</w:t>
            </w:r>
            <w:proofErr w:type="spellEnd"/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Grapsidae</w:t>
            </w:r>
            <w:proofErr w:type="spellEnd"/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sarm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Ocypodidae</w:t>
            </w:r>
            <w:proofErr w:type="spellEnd"/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Uc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ugilator</w:t>
            </w:r>
            <w:proofErr w:type="spellEnd"/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Pinnotheridae</w:t>
            </w:r>
            <w:proofErr w:type="spellEnd"/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innix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Brachyur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Paguroide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- unknown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Isopoda</w:t>
            </w: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Anthuridae</w:t>
            </w:r>
            <w:proofErr w:type="spellEnd"/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yathur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lita</w:t>
            </w:r>
            <w:proofErr w:type="spellEnd"/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phaeromatidae</w:t>
            </w:r>
            <w:proofErr w:type="spellEnd"/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haerom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quadridentatum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14DC5" w:rsidRPr="008B69E4" w:rsidTr="00485747">
        <w:tc>
          <w:tcPr>
            <w:tcW w:w="120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306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Isopoda- unknown</w:t>
            </w:r>
          </w:p>
        </w:tc>
        <w:tc>
          <w:tcPr>
            <w:tcW w:w="65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:rsidR="00914DC5" w:rsidRPr="008B69E4" w:rsidRDefault="00914DC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914DC5" w:rsidRPr="003105AE" w:rsidRDefault="00914DC5" w:rsidP="00914DC5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TC,</w:t>
      </w:r>
      <w:r w:rsidRPr="003105AE">
        <w:rPr>
          <w:rFonts w:ascii="Times New Roman" w:hAnsi="Times New Roman"/>
          <w:sz w:val="20"/>
          <w:szCs w:val="20"/>
        </w:rPr>
        <w:t xml:space="preserve"> Intermediate taxonomic classification; flat abbreviations are as in </w:t>
      </w:r>
      <w:r>
        <w:rPr>
          <w:rFonts w:ascii="Times New Roman" w:hAnsi="Times New Roman"/>
          <w:sz w:val="20"/>
          <w:szCs w:val="20"/>
        </w:rPr>
        <w:t>Table S1</w:t>
      </w:r>
      <w:r w:rsidRPr="003105AE">
        <w:rPr>
          <w:rFonts w:ascii="Times New Roman" w:hAnsi="Times New Roman"/>
          <w:sz w:val="20"/>
          <w:szCs w:val="20"/>
        </w:rPr>
        <w:t>. Ellipsis indicates unk</w:t>
      </w:r>
      <w:r>
        <w:rPr>
          <w:rFonts w:ascii="Times New Roman" w:hAnsi="Times New Roman"/>
          <w:sz w:val="20"/>
          <w:szCs w:val="20"/>
        </w:rPr>
        <w:t>nown classification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14DC5"/>
    <w:rsid w:val="00393B74"/>
    <w:rsid w:val="00914DC5"/>
    <w:rsid w:val="0097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DC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4DC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>The University of North Carolina at Chapel Hill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5:00Z</dcterms:created>
  <dcterms:modified xsi:type="dcterms:W3CDTF">2012-11-26T13:55:00Z</dcterms:modified>
</cp:coreProperties>
</file>